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015A3" w14:textId="46B50CF5" w:rsidR="00867A08" w:rsidRPr="00867A08" w:rsidRDefault="00867A08" w:rsidP="00867A08">
      <w:pPr>
        <w:spacing w:line="257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867A08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Table S1.</w:t>
      </w:r>
      <w:r w:rsidRPr="00867A08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Phytohormones </w:t>
      </w:r>
      <w:r w:rsidRPr="00867A08">
        <w:rPr>
          <w:rFonts w:ascii="Calibri" w:eastAsia="Calibri" w:hAnsi="Calibri" w:cs="Calibri"/>
          <w:sz w:val="24"/>
          <w:szCs w:val="24"/>
          <w:lang w:val="en-GB"/>
        </w:rPr>
        <w:t>in needle tissue (expressed on a dry weight basis, ng</w:t>
      </w:r>
      <w:r w:rsidR="004A37E2">
        <w:rPr>
          <w:rFonts w:ascii="Calibri" w:eastAsia="Calibri" w:hAnsi="Calibri" w:cs="Calibri"/>
          <w:sz w:val="24"/>
          <w:szCs w:val="24"/>
          <w:lang w:val="en-GB"/>
        </w:rPr>
        <w:t xml:space="preserve"> </w:t>
      </w:r>
      <w:r w:rsidRPr="00867A08">
        <w:rPr>
          <w:rFonts w:ascii="Calibri" w:eastAsia="Calibri" w:hAnsi="Calibri" w:cs="Calibri"/>
          <w:sz w:val="24"/>
          <w:szCs w:val="24"/>
          <w:lang w:val="en-GB"/>
        </w:rPr>
        <w:t>g</w:t>
      </w:r>
      <w:r w:rsidR="004A37E2" w:rsidRPr="004A37E2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-1</w:t>
      </w:r>
      <w:r w:rsidRPr="00867A08">
        <w:rPr>
          <w:rFonts w:ascii="Calibri" w:eastAsia="Calibri" w:hAnsi="Calibri" w:cs="Calibri"/>
          <w:sz w:val="24"/>
          <w:szCs w:val="24"/>
          <w:lang w:val="en-GB"/>
        </w:rPr>
        <w:t xml:space="preserve"> DW) </w:t>
      </w:r>
      <w:r w:rsidRPr="00867A08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of individual trees in </w:t>
      </w:r>
      <w:r w:rsidR="00E87E5E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abandoned</w:t>
      </w:r>
      <w:r w:rsidRPr="00867A08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and managed stands. Mean ± SE values (n = 16) are given for each analysed hormone variable. An asterisk indicates the parameters where </w:t>
      </w:r>
      <w:r w:rsidR="00E87E5E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abandoned</w:t>
      </w:r>
      <w:r w:rsidRPr="00867A08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and managed individuals are significant (</w:t>
      </w:r>
      <w:r w:rsidRPr="00867A08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GB"/>
        </w:rPr>
        <w:t>P</w:t>
      </w:r>
      <w:r w:rsidRPr="00867A08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&lt; 0.05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2126"/>
        <w:gridCol w:w="2597"/>
        <w:gridCol w:w="1087"/>
      </w:tblGrid>
      <w:tr w:rsidR="00867A08" w:rsidRPr="00867A08" w14:paraId="56ACE888" w14:textId="77777777" w:rsidTr="003A606A">
        <w:trPr>
          <w:trHeight w:val="320"/>
        </w:trPr>
        <w:tc>
          <w:tcPr>
            <w:tcW w:w="26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88AD9E4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 </w:t>
            </w:r>
          </w:p>
        </w:tc>
        <w:tc>
          <w:tcPr>
            <w:tcW w:w="5810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1D5EB34" w14:textId="77777777" w:rsidR="00867A08" w:rsidRPr="00867A08" w:rsidRDefault="00867A08" w:rsidP="003A606A">
            <w:pPr>
              <w:spacing w:after="0" w:line="257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Type of management</w:t>
            </w:r>
          </w:p>
        </w:tc>
      </w:tr>
      <w:tr w:rsidR="00867A08" w:rsidRPr="00867A08" w14:paraId="055EDE17" w14:textId="77777777" w:rsidTr="003A606A">
        <w:trPr>
          <w:trHeight w:val="269"/>
        </w:trPr>
        <w:tc>
          <w:tcPr>
            <w:tcW w:w="269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2617D8D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11A6363" w14:textId="4EB0165C" w:rsidR="00867A08" w:rsidRPr="00867A08" w:rsidRDefault="00E87E5E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Abandoned</w:t>
            </w:r>
          </w:p>
        </w:tc>
        <w:tc>
          <w:tcPr>
            <w:tcW w:w="25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C63ACA6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Managed</w:t>
            </w:r>
          </w:p>
        </w:tc>
        <w:tc>
          <w:tcPr>
            <w:tcW w:w="10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6E3346B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i/>
                <w:iCs/>
                <w:sz w:val="24"/>
                <w:szCs w:val="24"/>
                <w:lang w:val="en-GB"/>
              </w:rPr>
              <w:t>P-</w:t>
            </w: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value</w:t>
            </w:r>
          </w:p>
        </w:tc>
      </w:tr>
      <w:tr w:rsidR="00867A08" w:rsidRPr="00867A08" w14:paraId="78FDF5AC" w14:textId="77777777" w:rsidTr="003A606A">
        <w:trPr>
          <w:trHeight w:val="216"/>
        </w:trPr>
        <w:tc>
          <w:tcPr>
            <w:tcW w:w="26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37ADD84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Stress hormones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B90DD88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5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F8F764F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DBA8E9C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867A08" w:rsidRPr="00867A08" w14:paraId="118F06EA" w14:textId="77777777" w:rsidTr="003A606A">
        <w:trPr>
          <w:trHeight w:val="1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1C6C331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A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13B0473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262.93 ± 51.50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026547E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414.55 ± 126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9843FC3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514B0B63" w14:textId="77777777" w:rsidTr="003A606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7090824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08A0B57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1725.60 ± 482.6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AE206A2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1003.76 ± 24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C2562C5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7B7C0AD2" w14:textId="77777777" w:rsidTr="003A606A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700BD6A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OP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26F6D4B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23.74 ± 4.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7C08B4D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30.33 ± 5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0ACAD2B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06384D57" w14:textId="77777777" w:rsidTr="003A606A">
        <w:trPr>
          <w:trHeight w:val="23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0B824C9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J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368134E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42.94 ± 9.3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AB95A79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80.34 ± 27.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3D0A434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3905AD8C" w14:textId="77777777" w:rsidTr="003A606A">
        <w:trPr>
          <w:trHeight w:val="2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8FBAC0B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JA-I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A03E6A2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3.87 ± 2.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2B39703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6.90 ± 3.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EB536D6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572A0A68" w14:textId="77777777" w:rsidTr="003A606A">
        <w:trPr>
          <w:trHeight w:val="2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9DFACCD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4F4FF41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131.76 ± 13.3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5F11EBB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134.88 ± 11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E34B5AA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5C8E4FAB" w14:textId="77777777" w:rsidTr="003A606A">
        <w:trPr>
          <w:trHeight w:val="31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2DE14D9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Growth hormo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CD26CE0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FA78F04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A265B6D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867A08" w:rsidRPr="00867A08" w14:paraId="6EE61F3F" w14:textId="77777777" w:rsidTr="003A606A">
        <w:trPr>
          <w:trHeight w:val="2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A93429D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I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E6F65AA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50.77 ± 7.8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29C026C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36.51 ± 8.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615D701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7B477117" w14:textId="77777777" w:rsidTr="003A606A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D49A495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G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D3BA2CC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22.60 ± 5.5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3E14E90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23.60 ± 6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58FDE15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4E1E4F97" w14:textId="77777777" w:rsidTr="003A606A">
        <w:trPr>
          <w:trHeight w:val="2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ECA78A9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G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883EE98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59.55 ± 5.6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8651928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83.53 ± 11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982E881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3ED60660" w14:textId="77777777" w:rsidTr="003A606A">
        <w:trPr>
          <w:trHeight w:val="26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BE02C91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GA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21AB946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502.84 ± 18.34</w:t>
            </w:r>
          </w:p>
        </w:tc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642A359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468.39 ± 11.9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5815CE8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550B0675" w14:textId="77777777" w:rsidTr="003A606A">
        <w:trPr>
          <w:trHeight w:val="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3BF5F67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GA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FBBB3AE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3.09 ± 0.5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EE8FC11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2.60 ± 0.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B1AFA8E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20709686" w14:textId="77777777" w:rsidTr="003A606A">
        <w:trPr>
          <w:trHeight w:val="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3038D7F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IP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A58168E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0.98 ± 0.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0662220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2.72 ± 1.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937E59D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18593C6E" w14:textId="77777777" w:rsidTr="003A606A">
        <w:trPr>
          <w:trHeight w:val="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A4B566B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2-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73F0223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0.60 ± 0.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741EC8E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0.39 ± 0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71CD662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258FA960" w14:textId="77777777" w:rsidTr="003A606A">
        <w:trPr>
          <w:trHeight w:val="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26FFEBC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D8C43AC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0.24 ± 0.0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90CDB00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0.39 ± 0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D3A6DB5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47ADBF48" w14:textId="77777777" w:rsidTr="003A606A">
        <w:trPr>
          <w:trHeight w:val="9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3617B94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Z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DCE9CFB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2.30 ± 0.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A691636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6.90 ± 2.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C85E4F7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  <w:tr w:rsidR="00867A08" w:rsidRPr="00867A08" w14:paraId="4BE66532" w14:textId="77777777" w:rsidTr="003A606A">
        <w:trPr>
          <w:trHeight w:val="1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F90080B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Other hormo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3917481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E2F188E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FCDF96B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867A08" w:rsidRPr="00867A08" w14:paraId="0C40B307" w14:textId="77777777" w:rsidTr="003A606A">
        <w:trPr>
          <w:trHeight w:val="474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0C51B95" w14:textId="77777777" w:rsidR="00867A08" w:rsidRPr="00867A08" w:rsidRDefault="00867A08" w:rsidP="003A606A">
            <w:pPr>
              <w:spacing w:after="0" w:line="257" w:lineRule="auto"/>
              <w:ind w:left="113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Me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4C01CF7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0.96 ± 0.13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923F08B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0.68 ± 0.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2CFE2E8" w14:textId="77777777" w:rsidR="00867A08" w:rsidRPr="00867A08" w:rsidRDefault="00867A08" w:rsidP="003A606A">
            <w:pPr>
              <w:spacing w:after="0" w:line="257" w:lineRule="auto"/>
              <w:jc w:val="both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67A08">
              <w:rPr>
                <w:rFonts w:ascii="Calibri" w:hAnsi="Calibri" w:cs="Calibri"/>
                <w:sz w:val="24"/>
                <w:szCs w:val="24"/>
                <w:lang w:val="en-GB"/>
              </w:rPr>
              <w:t>ns</w:t>
            </w:r>
          </w:p>
        </w:tc>
      </w:tr>
    </w:tbl>
    <w:p w14:paraId="2920D7BB" w14:textId="77777777" w:rsidR="00867A08" w:rsidRPr="00867A08" w:rsidRDefault="00867A08" w:rsidP="00867A08">
      <w:pPr>
        <w:spacing w:line="257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4274EF27" w14:textId="77777777" w:rsidR="00AC2235" w:rsidRPr="00867A08" w:rsidRDefault="00AC2235">
      <w:pPr>
        <w:rPr>
          <w:rFonts w:ascii="Calibri" w:hAnsi="Calibri" w:cs="Calibri"/>
          <w:sz w:val="24"/>
          <w:szCs w:val="24"/>
        </w:rPr>
      </w:pPr>
    </w:p>
    <w:sectPr w:rsidR="00AC2235" w:rsidRPr="00867A08" w:rsidSect="001448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08"/>
    <w:rsid w:val="001448E2"/>
    <w:rsid w:val="004A37E2"/>
    <w:rsid w:val="00562223"/>
    <w:rsid w:val="005F5044"/>
    <w:rsid w:val="00867A08"/>
    <w:rsid w:val="008D1EB7"/>
    <w:rsid w:val="009B0672"/>
    <w:rsid w:val="009F2934"/>
    <w:rsid w:val="00AC2235"/>
    <w:rsid w:val="00E8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95F0BC"/>
  <w15:chartTrackingRefBased/>
  <w15:docId w15:val="{BB8ED73E-BF38-4D2C-BA5B-8CC10090A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A08"/>
    <w:rPr>
      <w:kern w:val="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67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:lang w:val="en-GB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67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67A0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:lang w:val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67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0"/>
      <w:lang w:val="en-GB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67A0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0"/>
      <w:lang w:val="en-GB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67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GB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67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GB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67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GB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67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7A0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67A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67A0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67A08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67A08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67A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67A0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67A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67A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67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tuloCar">
    <w:name w:val="Título Car"/>
    <w:basedOn w:val="Fuentedeprrafopredeter"/>
    <w:link w:val="Ttulo"/>
    <w:uiPriority w:val="10"/>
    <w:rsid w:val="00867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67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tuloCar">
    <w:name w:val="Subtítulo Car"/>
    <w:basedOn w:val="Fuentedeprrafopredeter"/>
    <w:link w:val="Subttulo"/>
    <w:uiPriority w:val="11"/>
    <w:rsid w:val="00867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67A08"/>
    <w:pPr>
      <w:spacing w:before="160"/>
      <w:jc w:val="center"/>
    </w:pPr>
    <w:rPr>
      <w:i/>
      <w:iCs/>
      <w:color w:val="404040" w:themeColor="text1" w:themeTint="BF"/>
      <w:kern w:val="0"/>
      <w:lang w:val="en-GB"/>
    </w:rPr>
  </w:style>
  <w:style w:type="character" w:customStyle="1" w:styleId="CitaCar">
    <w:name w:val="Cita Car"/>
    <w:basedOn w:val="Fuentedeprrafopredeter"/>
    <w:link w:val="Cita"/>
    <w:uiPriority w:val="29"/>
    <w:rsid w:val="00867A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67A08"/>
    <w:pPr>
      <w:ind w:left="720"/>
      <w:contextualSpacing/>
    </w:pPr>
    <w:rPr>
      <w:kern w:val="0"/>
      <w:lang w:val="en-GB"/>
    </w:rPr>
  </w:style>
  <w:style w:type="character" w:styleId="nfasisintenso">
    <w:name w:val="Intense Emphasis"/>
    <w:basedOn w:val="Fuentedeprrafopredeter"/>
    <w:uiPriority w:val="21"/>
    <w:qFormat/>
    <w:rsid w:val="00867A08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67A0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0"/>
      <w:lang w:val="en-GB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67A08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67A0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790</Characters>
  <Application>Microsoft Office Word</Application>
  <DocSecurity>0</DocSecurity>
  <Lines>98</Lines>
  <Paragraphs>89</Paragraphs>
  <ScaleCrop>false</ScaleCrop>
  <Company>UPV/EHU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RUIZ DE LARRINAGA VICENTE</dc:creator>
  <cp:keywords/>
  <dc:description/>
  <cp:lastModifiedBy>LORENA RUIZ DE LARRINAGA VICENTE</cp:lastModifiedBy>
  <cp:revision>3</cp:revision>
  <dcterms:created xsi:type="dcterms:W3CDTF">2025-03-16T00:45:00Z</dcterms:created>
  <dcterms:modified xsi:type="dcterms:W3CDTF">2025-07-15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aa6f66-4d8f-45a5-b208-b7fb6a23a55b</vt:lpwstr>
  </property>
</Properties>
</file>